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90" w:leader="none"/>
        </w:tabs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. Table 1. Sequences of primers used in the study</w:t>
      </w:r>
    </w:p>
    <w:tbl>
      <w:tblPr>
        <w:tblW w:w="6318" w:type="dxa"/>
        <w:jc w:val="left"/>
        <w:tblInd w:w="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4428"/>
      </w:tblGrid>
      <w:tr>
        <w:trPr>
          <w:trHeight w:val="197" w:hRule="atLeast"/>
        </w:trPr>
        <w:tc>
          <w:tcPr>
            <w:tcW w:w="63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  <w:b/>
              </w:rPr>
              <w:t xml:space="preserve">Human Primer Sequences  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αA crystallin- 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CCACCATGGACATCGCCATC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αA crystallin- 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GGGCATCTATTTCTTGGGGGCTG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αB crystallin- 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GCTGAACATGGACGTGACCAT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αB crystallin- 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</w:rPr>
              <w:t xml:space="preserve">AATGCCTGCTTAGGACGAGGG.   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1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AGGTCAAGCTTTCCGTGTACTG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1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GACTTTCGTGTGCTCCTG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2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AGCGATTTCTGAAACAC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2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CAACAGCCACAATGTTGGT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3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CACCTATGTGGTCCAGAAG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3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CTAAAGCAGCATAGACGCC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4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AVTGAAGATCTTCCTGG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4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rStyle w:val="Applestylespan"/>
                <w:rFonts w:cs="Arial" w:ascii="Arial" w:hAnsi="Arial"/>
              </w:rPr>
              <w:t>GGTG1TCAATCTGTGTG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5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ACCCGTTGTTGCCATCTTAG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5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CTGTCAACAGCCACTGAGG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6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CAGAAGCCCAGACAGAGGT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6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CGGTTTAGCAGGTGACCAAT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7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AACGGCTGCTTAACTTTG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7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AGGTATACACAGGCCGCAT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8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CAAAGGTAGAAAGTCAGGCT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MRP8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CTGAAGATCGTTAAGAAGACGATC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R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HTMLTypewriter"/>
                <w:rFonts w:eastAsia="Calibri" w:cs="Arial" w:ascii="Arial" w:hAnsi="Arial"/>
                <w:sz w:val="24"/>
                <w:szCs w:val="24"/>
              </w:rPr>
              <w:t>AACAACATCCCAACTGTGGT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R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HTMLTypewriter"/>
                <w:rFonts w:eastAsia="Calibri" w:cs="Arial" w:ascii="Arial" w:hAnsi="Arial"/>
                <w:sz w:val="24"/>
                <w:szCs w:val="24"/>
              </w:rPr>
              <w:t>CCATATTTATGAATGGCTTCATCTT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C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  <w:lang w:val="en"/>
              </w:rPr>
              <w:t>ATGGAGGTGCAATTAACAGA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C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  <w:lang w:val="en"/>
              </w:rPr>
              <w:t>ACTGCATTGCCACCTTTGC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M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lang w:val="en"/>
              </w:rPr>
              <w:t>GCTGTATCAGTGGGCACAG</w:t>
            </w:r>
          </w:p>
        </w:tc>
      </w:tr>
      <w:tr>
        <w:trPr>
          <w:trHeight w:val="28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M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  <w:lang w:val="en"/>
              </w:rPr>
              <w:t>CGCTTGAATGTCAGGAATGC</w:t>
            </w:r>
          </w:p>
        </w:tc>
      </w:tr>
      <w:tr>
        <w:trPr>
          <w:trHeight w:val="28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APDH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Fonts w:ascii="Arial" w:hAnsi="Arial" w:cs="Arial"/>
                <w:lang w:val="en"/>
              </w:rPr>
            </w:pPr>
            <w:r>
              <w:rPr>
                <w:rStyle w:val="Applestylespan"/>
                <w:rFonts w:cs="Arial" w:ascii="Arial" w:hAnsi="Arial"/>
                <w:shd w:fill="FFFFFF" w:val="clear"/>
              </w:rPr>
              <w:t>CGACCACTTTGTCAAGCTCA</w:t>
            </w:r>
          </w:p>
        </w:tc>
      </w:tr>
      <w:tr>
        <w:trPr>
          <w:trHeight w:val="28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APDH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>
                <w:rFonts w:ascii="Arial" w:hAnsi="Arial" w:cs="Arial"/>
                <w:lang w:val="en"/>
              </w:rPr>
            </w:pPr>
            <w:r>
              <w:rPr>
                <w:rStyle w:val="Applestylespan"/>
                <w:rFonts w:cs="Arial" w:ascii="Arial" w:hAnsi="Arial"/>
                <w:shd w:fill="FFFFFF" w:val="clear"/>
              </w:rPr>
              <w:t>GGTGGTCCAGGGGTCTTACT</w:t>
            </w:r>
          </w:p>
        </w:tc>
      </w:tr>
      <w:tr>
        <w:trPr/>
        <w:tc>
          <w:tcPr>
            <w:tcW w:w="6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  <w:b/>
              </w:rPr>
              <w:t>Mouse primer Sequences used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RX1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ATGGTGAAGCTGATCGAG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RX1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CAGTAATAGAGGCTTCAAG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RX2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GACCGCGGCTAGAGAAGAT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RX2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TGGTCCTCGTCCTTGAT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RX1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CAACACCAGTGCGATTCAAG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RX1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AGAGCTCCAATCTGCTTC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RX2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GGAATATGGCAACCAGTTTC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RX2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GCGACTATCCACATCATTCA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C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ATTCGGGATGGGCAACT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C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AAAGGTATCTTGCCTCAGATATGC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M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TGGAGCAGCTGTATCAGTGG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GCLM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CAAAGGCAGTCAAATCTGGTG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L32- 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  <w:shd w:fill="FFFFFF" w:val="clear"/>
              </w:rPr>
              <w:t>TGGTTTTCTTGTTGCTCCCATA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>L32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590" w:leader="none"/>
              </w:tabs>
              <w:spacing w:lineRule="auto" w:line="480" w:before="0" w:after="200"/>
              <w:jc w:val="both"/>
              <w:rPr/>
            </w:pPr>
            <w:r>
              <w:rPr>
                <w:rStyle w:val="Applestylespan"/>
                <w:rFonts w:cs="Arial" w:ascii="Arial" w:hAnsi="Arial"/>
                <w:shd w:fill="FFFFFF" w:val="clear"/>
              </w:rPr>
              <w:t>GGGTGCGGAGAAGGTTC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Arial" w:hAnsi="Arial" w:cs="Arial"/>
          <w:shd w:fill="FFFFFF" w:val="clea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2:57:00Z</dcterms:created>
  <dc:creator>sreekumar</dc:creator>
  <dc:description/>
  <dc:language>en-US</dc:language>
  <cp:lastModifiedBy>David Hinton</cp:lastModifiedBy>
  <dcterms:modified xsi:type="dcterms:W3CDTF">2012-01-08T02:58:00Z</dcterms:modified>
  <cp:revision>3</cp:revision>
  <dc:subject/>
  <dc:title/>
</cp:coreProperties>
</file>